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606" w:rsidRDefault="00F62456" w:rsidP="00F62456">
      <w:pPr>
        <w:jc w:val="both"/>
        <w:rPr>
          <w:sz w:val="24"/>
          <w:szCs w:val="24"/>
        </w:rPr>
      </w:pPr>
      <w:r>
        <w:rPr>
          <w:sz w:val="24"/>
          <w:szCs w:val="24"/>
        </w:rPr>
        <w:t>T</w:t>
      </w:r>
      <w:r w:rsidR="006026D0">
        <w:rPr>
          <w:sz w:val="24"/>
          <w:szCs w:val="24"/>
        </w:rPr>
        <w:t>able S4</w:t>
      </w:r>
      <w:r w:rsidR="00563D1A" w:rsidRPr="00563D1A">
        <w:rPr>
          <w:sz w:val="24"/>
          <w:szCs w:val="24"/>
        </w:rPr>
        <w:t>:</w:t>
      </w:r>
    </w:p>
    <w:p w:rsidR="00563D1A" w:rsidRPr="00563D1A" w:rsidRDefault="00DD1E08" w:rsidP="00865940">
      <w:pPr>
        <w:spacing w:line="360" w:lineRule="auto"/>
        <w:jc w:val="both"/>
      </w:pPr>
      <w:r w:rsidRPr="00865940">
        <w:rPr>
          <w:sz w:val="24"/>
          <w:szCs w:val="24"/>
        </w:rPr>
        <w:t xml:space="preserve">Outcomes of a bioinformatic search for orthologues of major </w:t>
      </w:r>
      <w:proofErr w:type="spellStart"/>
      <w:r w:rsidRPr="00865940">
        <w:rPr>
          <w:sz w:val="24"/>
          <w:szCs w:val="24"/>
        </w:rPr>
        <w:t>tumou</w:t>
      </w:r>
      <w:r w:rsidR="00865940">
        <w:rPr>
          <w:sz w:val="24"/>
          <w:szCs w:val="24"/>
        </w:rPr>
        <w:t>r</w:t>
      </w:r>
      <w:proofErr w:type="spellEnd"/>
      <w:r w:rsidR="00865940">
        <w:rPr>
          <w:sz w:val="24"/>
          <w:szCs w:val="24"/>
        </w:rPr>
        <w:t>-suppressor-</w:t>
      </w:r>
      <w:r w:rsidRPr="00865940">
        <w:rPr>
          <w:sz w:val="24"/>
          <w:szCs w:val="24"/>
        </w:rPr>
        <w:t>factors and checkpoint activators implied in the ploidy control</w:t>
      </w:r>
      <w:r w:rsidR="00EE1264" w:rsidRPr="00865940">
        <w:rPr>
          <w:sz w:val="24"/>
          <w:szCs w:val="24"/>
        </w:rPr>
        <w:t>.</w:t>
      </w:r>
      <w:r w:rsidR="00865940">
        <w:rPr>
          <w:sz w:val="24"/>
          <w:szCs w:val="24"/>
        </w:rPr>
        <w:t xml:space="preserve"> </w:t>
      </w:r>
      <w:r w:rsidR="00563D1A" w:rsidRPr="003F2193">
        <w:rPr>
          <w:sz w:val="24"/>
          <w:szCs w:val="24"/>
        </w:rPr>
        <w:t>The table displays the sequential search for</w:t>
      </w:r>
      <w:r w:rsidR="00563D1A">
        <w:rPr>
          <w:sz w:val="24"/>
          <w:szCs w:val="24"/>
        </w:rPr>
        <w:t xml:space="preserve"> </w:t>
      </w:r>
      <w:r w:rsidR="00563D1A" w:rsidRPr="00563D1A">
        <w:rPr>
          <w:i/>
          <w:sz w:val="24"/>
          <w:szCs w:val="24"/>
        </w:rPr>
        <w:t>Giardia</w:t>
      </w:r>
      <w:r w:rsidR="00563D1A">
        <w:rPr>
          <w:sz w:val="24"/>
          <w:szCs w:val="24"/>
        </w:rPr>
        <w:t xml:space="preserve"> </w:t>
      </w:r>
      <w:proofErr w:type="spellStart"/>
      <w:r w:rsidR="00563D1A">
        <w:rPr>
          <w:sz w:val="24"/>
          <w:szCs w:val="24"/>
        </w:rPr>
        <w:t>orthologs</w:t>
      </w:r>
      <w:proofErr w:type="spellEnd"/>
      <w:r w:rsidR="00563D1A">
        <w:rPr>
          <w:sz w:val="24"/>
          <w:szCs w:val="24"/>
        </w:rPr>
        <w:t xml:space="preserve">. </w:t>
      </w:r>
      <w:r w:rsidR="00563D1A" w:rsidRPr="00563D1A">
        <w:rPr>
          <w:i/>
          <w:sz w:val="24"/>
          <w:szCs w:val="24"/>
        </w:rPr>
        <w:t>S. cerevisiae</w:t>
      </w:r>
      <w:r w:rsidR="00563D1A" w:rsidRPr="00563D1A">
        <w:rPr>
          <w:sz w:val="24"/>
          <w:szCs w:val="24"/>
        </w:rPr>
        <w:t xml:space="preserve"> and human protein sequences were used as queries for BLASTP in </w:t>
      </w:r>
      <w:proofErr w:type="spellStart"/>
      <w:r w:rsidR="00563D1A" w:rsidRPr="00563D1A">
        <w:rPr>
          <w:sz w:val="24"/>
          <w:szCs w:val="24"/>
        </w:rPr>
        <w:t>GiardiaDB</w:t>
      </w:r>
      <w:proofErr w:type="spellEnd"/>
      <w:r w:rsidR="00563D1A" w:rsidRPr="00563D1A">
        <w:rPr>
          <w:sz w:val="24"/>
          <w:szCs w:val="24"/>
        </w:rPr>
        <w:t xml:space="preserve"> database</w:t>
      </w:r>
      <w:r w:rsidR="00563D1A">
        <w:rPr>
          <w:sz w:val="24"/>
          <w:szCs w:val="24"/>
        </w:rPr>
        <w:t xml:space="preserve">, </w:t>
      </w:r>
      <w:r w:rsidR="00017D6B">
        <w:rPr>
          <w:sz w:val="24"/>
          <w:szCs w:val="24"/>
        </w:rPr>
        <w:t>consequently, the</w:t>
      </w:r>
      <w:r w:rsidR="00563D1A">
        <w:rPr>
          <w:sz w:val="24"/>
          <w:szCs w:val="24"/>
        </w:rPr>
        <w:t xml:space="preserve"> found </w:t>
      </w:r>
      <w:proofErr w:type="spellStart"/>
      <w:r w:rsidR="00563D1A">
        <w:rPr>
          <w:sz w:val="24"/>
          <w:szCs w:val="24"/>
        </w:rPr>
        <w:t>giardial</w:t>
      </w:r>
      <w:proofErr w:type="spellEnd"/>
      <w:r w:rsidR="00563D1A">
        <w:rPr>
          <w:sz w:val="24"/>
          <w:szCs w:val="24"/>
        </w:rPr>
        <w:t xml:space="preserve"> protein sequences </w:t>
      </w:r>
      <w:r w:rsidR="00563D1A" w:rsidRPr="00563D1A">
        <w:rPr>
          <w:sz w:val="24"/>
          <w:szCs w:val="24"/>
        </w:rPr>
        <w:t xml:space="preserve">were employed for reciprocal BLASTP. The hits resulting from the initial search were further compared to all accessible protein sequences </w:t>
      </w:r>
      <w:r w:rsidR="00563D1A">
        <w:rPr>
          <w:sz w:val="24"/>
          <w:szCs w:val="24"/>
        </w:rPr>
        <w:t xml:space="preserve">in NCBI database and </w:t>
      </w:r>
      <w:r w:rsidR="00563D1A" w:rsidRPr="00563D1A">
        <w:rPr>
          <w:sz w:val="24"/>
          <w:szCs w:val="24"/>
        </w:rPr>
        <w:t xml:space="preserve">within </w:t>
      </w:r>
      <w:proofErr w:type="spellStart"/>
      <w:r w:rsidR="00563D1A" w:rsidRPr="00563D1A">
        <w:rPr>
          <w:sz w:val="24"/>
          <w:szCs w:val="24"/>
        </w:rPr>
        <w:t>Pfam</w:t>
      </w:r>
      <w:proofErr w:type="spellEnd"/>
      <w:r w:rsidR="00563D1A" w:rsidRPr="00563D1A">
        <w:rPr>
          <w:sz w:val="24"/>
          <w:szCs w:val="24"/>
        </w:rPr>
        <w:t xml:space="preserve"> database.</w:t>
      </w:r>
      <w:r w:rsidR="00563D1A">
        <w:rPr>
          <w:sz w:val="24"/>
          <w:szCs w:val="24"/>
        </w:rPr>
        <w:t xml:space="preserve"> Final proposal and corresponding references are indicated.</w:t>
      </w:r>
      <w:bookmarkStart w:id="0" w:name="_GoBack"/>
      <w:bookmarkEnd w:id="0"/>
    </w:p>
    <w:p w:rsidR="00563D1A" w:rsidRDefault="00563D1A"/>
    <w:tbl>
      <w:tblPr>
        <w:tblStyle w:val="Mkatabulky"/>
        <w:tblW w:w="4973" w:type="pct"/>
        <w:tblLayout w:type="fixed"/>
        <w:tblLook w:val="04A0" w:firstRow="1" w:lastRow="0" w:firstColumn="1" w:lastColumn="0" w:noHBand="0" w:noVBand="1"/>
      </w:tblPr>
      <w:tblGrid>
        <w:gridCol w:w="1242"/>
        <w:gridCol w:w="1137"/>
        <w:gridCol w:w="1134"/>
        <w:gridCol w:w="1276"/>
        <w:gridCol w:w="1986"/>
        <w:gridCol w:w="1844"/>
        <w:gridCol w:w="1844"/>
        <w:gridCol w:w="1276"/>
        <w:gridCol w:w="2404"/>
      </w:tblGrid>
      <w:tr w:rsidR="00563D1A" w:rsidRPr="00C117EE" w:rsidTr="00865940">
        <w:trPr>
          <w:trHeight w:val="706"/>
        </w:trPr>
        <w:tc>
          <w:tcPr>
            <w:tcW w:w="439" w:type="pct"/>
            <w:tcBorders>
              <w:bottom w:val="double" w:sz="4" w:space="0" w:color="auto"/>
            </w:tcBorders>
          </w:tcPr>
          <w:p w:rsidR="00563D1A" w:rsidRPr="00F812F4" w:rsidRDefault="00563D1A" w:rsidP="00A4013F">
            <w:pPr>
              <w:rPr>
                <w:b/>
                <w:i/>
              </w:rPr>
            </w:pPr>
            <w:r w:rsidRPr="00F812F4">
              <w:rPr>
                <w:b/>
                <w:i/>
              </w:rPr>
              <w:t>S. cerevisiae</w:t>
            </w:r>
          </w:p>
          <w:p w:rsidR="00563D1A" w:rsidRPr="004D466F" w:rsidRDefault="00563D1A" w:rsidP="00A4013F">
            <w:pPr>
              <w:rPr>
                <w:color w:val="FF0000"/>
              </w:rPr>
            </w:pPr>
          </w:p>
        </w:tc>
        <w:tc>
          <w:tcPr>
            <w:tcW w:w="402" w:type="pct"/>
            <w:tcBorders>
              <w:bottom w:val="double" w:sz="4" w:space="0" w:color="auto"/>
            </w:tcBorders>
          </w:tcPr>
          <w:p w:rsidR="00563D1A" w:rsidRPr="004D466F" w:rsidRDefault="00563D1A" w:rsidP="00A4013F">
            <w:pPr>
              <w:rPr>
                <w:rFonts w:eastAsia="Times New Roman" w:cs="Courier New"/>
                <w:color w:val="222222"/>
              </w:rPr>
            </w:pPr>
            <w:r>
              <w:rPr>
                <w:i/>
              </w:rPr>
              <w:t xml:space="preserve">BLAST against </w:t>
            </w:r>
            <w:proofErr w:type="spellStart"/>
            <w:r w:rsidRPr="004D466F">
              <w:rPr>
                <w:i/>
              </w:rPr>
              <w:t>Giardia</w:t>
            </w:r>
            <w:r>
              <w:rPr>
                <w:i/>
              </w:rPr>
              <w:t>DB</w:t>
            </w:r>
            <w:proofErr w:type="spellEnd"/>
            <w:r w:rsidRPr="004D466F">
              <w:rPr>
                <w:i/>
              </w:rPr>
              <w:t xml:space="preserve"> (query: yeast AA sequence)</w:t>
            </w:r>
          </w:p>
        </w:tc>
        <w:tc>
          <w:tcPr>
            <w:tcW w:w="401" w:type="pct"/>
            <w:tcBorders>
              <w:bottom w:val="double" w:sz="4" w:space="0" w:color="auto"/>
            </w:tcBorders>
          </w:tcPr>
          <w:p w:rsidR="00563D1A" w:rsidRPr="004D466F" w:rsidRDefault="00865940" w:rsidP="00A4013F">
            <w:pPr>
              <w:rPr>
                <w:i/>
              </w:rPr>
            </w:pPr>
            <w:proofErr w:type="spellStart"/>
            <w:r>
              <w:rPr>
                <w:i/>
              </w:rPr>
              <w:t>Reciproc.</w:t>
            </w:r>
            <w:r w:rsidR="00563D1A" w:rsidRPr="004D466F">
              <w:rPr>
                <w:i/>
              </w:rPr>
              <w:t>BLAST</w:t>
            </w:r>
            <w:proofErr w:type="spellEnd"/>
          </w:p>
        </w:tc>
        <w:tc>
          <w:tcPr>
            <w:tcW w:w="451" w:type="pct"/>
            <w:tcBorders>
              <w:bottom w:val="double" w:sz="4" w:space="0" w:color="auto"/>
            </w:tcBorders>
          </w:tcPr>
          <w:p w:rsidR="00563D1A" w:rsidRPr="00F812F4" w:rsidRDefault="00563D1A" w:rsidP="00A4013F">
            <w:pPr>
              <w:rPr>
                <w:b/>
              </w:rPr>
            </w:pPr>
            <w:r w:rsidRPr="00F812F4">
              <w:rPr>
                <w:b/>
              </w:rPr>
              <w:t>Human</w:t>
            </w:r>
          </w:p>
          <w:p w:rsidR="00563D1A" w:rsidRPr="004D466F" w:rsidRDefault="00563D1A" w:rsidP="00A4013F"/>
        </w:tc>
        <w:tc>
          <w:tcPr>
            <w:tcW w:w="702" w:type="pct"/>
            <w:tcBorders>
              <w:bottom w:val="double" w:sz="4" w:space="0" w:color="auto"/>
            </w:tcBorders>
          </w:tcPr>
          <w:p w:rsidR="00563D1A" w:rsidRPr="004D466F" w:rsidRDefault="00563D1A" w:rsidP="00A4013F">
            <w:pPr>
              <w:rPr>
                <w:i/>
              </w:rPr>
            </w:pPr>
            <w:r>
              <w:rPr>
                <w:i/>
              </w:rPr>
              <w:t xml:space="preserve">BLAST against </w:t>
            </w:r>
            <w:proofErr w:type="spellStart"/>
            <w:r w:rsidRPr="004D466F">
              <w:rPr>
                <w:i/>
              </w:rPr>
              <w:t>Giardia</w:t>
            </w:r>
            <w:r>
              <w:rPr>
                <w:i/>
              </w:rPr>
              <w:t>DB</w:t>
            </w:r>
            <w:proofErr w:type="spellEnd"/>
            <w:r w:rsidRPr="004D466F">
              <w:rPr>
                <w:i/>
              </w:rPr>
              <w:t xml:space="preserve"> (query: human AA sequence)</w:t>
            </w:r>
          </w:p>
          <w:p w:rsidR="00563D1A" w:rsidRPr="004D466F" w:rsidRDefault="00563D1A" w:rsidP="00A401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0" w:lineRule="atLeast"/>
              <w:textAlignment w:val="baseline"/>
              <w:rPr>
                <w:rFonts w:eastAsia="Times New Roman" w:cs="Courier New"/>
                <w:color w:val="222222"/>
              </w:rPr>
            </w:pPr>
          </w:p>
        </w:tc>
        <w:tc>
          <w:tcPr>
            <w:tcW w:w="652" w:type="pct"/>
            <w:tcBorders>
              <w:bottom w:val="double" w:sz="4" w:space="0" w:color="auto"/>
            </w:tcBorders>
          </w:tcPr>
          <w:p w:rsidR="00563D1A" w:rsidRPr="004D466F" w:rsidRDefault="00563D1A" w:rsidP="00A4013F">
            <w:pPr>
              <w:rPr>
                <w:i/>
              </w:rPr>
            </w:pPr>
            <w:r w:rsidRPr="004D466F">
              <w:rPr>
                <w:i/>
              </w:rPr>
              <w:t>Reciprocal BLAST</w:t>
            </w:r>
          </w:p>
        </w:tc>
        <w:tc>
          <w:tcPr>
            <w:tcW w:w="652" w:type="pct"/>
            <w:tcBorders>
              <w:bottom w:val="double" w:sz="4" w:space="0" w:color="auto"/>
            </w:tcBorders>
          </w:tcPr>
          <w:p w:rsidR="00563D1A" w:rsidRPr="004D466F" w:rsidRDefault="00563D1A" w:rsidP="00A4013F">
            <w:pPr>
              <w:rPr>
                <w:i/>
              </w:rPr>
            </w:pPr>
            <w:r w:rsidRPr="004D466F">
              <w:rPr>
                <w:i/>
              </w:rPr>
              <w:t>BLAST against NCBI (query: Giardia AA</w:t>
            </w:r>
            <w:r>
              <w:rPr>
                <w:i/>
              </w:rPr>
              <w:t xml:space="preserve">, </w:t>
            </w:r>
          </w:p>
          <w:p w:rsidR="00563D1A" w:rsidRPr="007F5443" w:rsidRDefault="00563D1A" w:rsidP="00A4013F">
            <w:pPr>
              <w:rPr>
                <w:i/>
              </w:rPr>
            </w:pPr>
            <w:r>
              <w:rPr>
                <w:i/>
              </w:rPr>
              <w:t>results</w:t>
            </w:r>
            <w:r w:rsidRPr="004D466F">
              <w:rPr>
                <w:i/>
              </w:rPr>
              <w:t xml:space="preserve"> excluding </w:t>
            </w:r>
            <w:proofErr w:type="spellStart"/>
            <w:r w:rsidRPr="004D466F">
              <w:rPr>
                <w:i/>
              </w:rPr>
              <w:t>hypotetical</w:t>
            </w:r>
            <w:proofErr w:type="spellEnd"/>
            <w:r w:rsidRPr="004D466F">
              <w:rPr>
                <w:i/>
              </w:rPr>
              <w:t xml:space="preserve"> proteins)</w:t>
            </w:r>
          </w:p>
        </w:tc>
        <w:tc>
          <w:tcPr>
            <w:tcW w:w="451" w:type="pct"/>
            <w:tcBorders>
              <w:bottom w:val="double" w:sz="4" w:space="0" w:color="auto"/>
              <w:right w:val="double" w:sz="4" w:space="0" w:color="auto"/>
            </w:tcBorders>
          </w:tcPr>
          <w:p w:rsidR="00563D1A" w:rsidRPr="004D466F" w:rsidRDefault="00563D1A" w:rsidP="00A4013F">
            <w:pPr>
              <w:rPr>
                <w:i/>
              </w:rPr>
            </w:pPr>
            <w:r w:rsidRPr="004D466F">
              <w:rPr>
                <w:i/>
              </w:rPr>
              <w:t xml:space="preserve">identified </w:t>
            </w:r>
            <w:proofErr w:type="spellStart"/>
            <w:r w:rsidRPr="004D466F">
              <w:rPr>
                <w:i/>
              </w:rPr>
              <w:t>Pfam</w:t>
            </w:r>
            <w:proofErr w:type="spellEnd"/>
            <w:r w:rsidRPr="004D466F">
              <w:rPr>
                <w:i/>
              </w:rPr>
              <w:t xml:space="preserve"> family (query: Giardia AA)</w:t>
            </w:r>
          </w:p>
          <w:p w:rsidR="00563D1A" w:rsidRPr="004D466F" w:rsidRDefault="00563D1A" w:rsidP="00A401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eastAsia="Times New Roman" w:cs="Courier New"/>
                <w:color w:val="000000"/>
              </w:rPr>
            </w:pPr>
          </w:p>
        </w:tc>
        <w:tc>
          <w:tcPr>
            <w:tcW w:w="850" w:type="pct"/>
            <w:tcBorders>
              <w:left w:val="double" w:sz="4" w:space="0" w:color="auto"/>
              <w:bottom w:val="double" w:sz="4" w:space="0" w:color="auto"/>
            </w:tcBorders>
          </w:tcPr>
          <w:p w:rsidR="00563D1A" w:rsidRPr="00F812F4" w:rsidRDefault="00563D1A" w:rsidP="00A4013F">
            <w:pPr>
              <w:rPr>
                <w:b/>
                <w:i/>
              </w:rPr>
            </w:pPr>
            <w:r w:rsidRPr="00F812F4">
              <w:rPr>
                <w:b/>
                <w:i/>
              </w:rPr>
              <w:t>Summary for Giardia</w:t>
            </w:r>
          </w:p>
        </w:tc>
      </w:tr>
      <w:tr w:rsidR="00563D1A" w:rsidRPr="00C117EE" w:rsidTr="00865940">
        <w:trPr>
          <w:trHeight w:val="675"/>
        </w:trPr>
        <w:tc>
          <w:tcPr>
            <w:tcW w:w="439" w:type="pct"/>
            <w:tcBorders>
              <w:top w:val="double" w:sz="4" w:space="0" w:color="auto"/>
            </w:tcBorders>
          </w:tcPr>
          <w:p w:rsidR="00563D1A" w:rsidRPr="00C117EE" w:rsidRDefault="00563D1A" w:rsidP="00A4013F">
            <w:r>
              <w:t>absent</w:t>
            </w:r>
          </w:p>
        </w:tc>
        <w:tc>
          <w:tcPr>
            <w:tcW w:w="402" w:type="pct"/>
            <w:tcBorders>
              <w:top w:val="double" w:sz="4" w:space="0" w:color="auto"/>
            </w:tcBorders>
          </w:tcPr>
          <w:p w:rsidR="00563D1A" w:rsidRPr="00C117EE" w:rsidRDefault="00563D1A" w:rsidP="00A4013F"/>
        </w:tc>
        <w:tc>
          <w:tcPr>
            <w:tcW w:w="401" w:type="pct"/>
            <w:tcBorders>
              <w:top w:val="double" w:sz="4" w:space="0" w:color="auto"/>
            </w:tcBorders>
          </w:tcPr>
          <w:p w:rsidR="00563D1A" w:rsidRPr="00C117EE" w:rsidRDefault="00563D1A" w:rsidP="00A4013F"/>
        </w:tc>
        <w:tc>
          <w:tcPr>
            <w:tcW w:w="451" w:type="pct"/>
            <w:tcBorders>
              <w:top w:val="double" w:sz="4" w:space="0" w:color="auto"/>
            </w:tcBorders>
          </w:tcPr>
          <w:p w:rsidR="00563D1A" w:rsidRDefault="00563D1A" w:rsidP="00A4013F">
            <w:r>
              <w:t>p53</w:t>
            </w:r>
          </w:p>
          <w:p w:rsidR="00563D1A" w:rsidRPr="00C117EE" w:rsidRDefault="00563D1A" w:rsidP="00A4013F">
            <w:r w:rsidRPr="007B7769">
              <w:t>AAC12971</w:t>
            </w:r>
          </w:p>
        </w:tc>
        <w:tc>
          <w:tcPr>
            <w:tcW w:w="702" w:type="pct"/>
            <w:tcBorders>
              <w:top w:val="double" w:sz="4" w:space="0" w:color="auto"/>
            </w:tcBorders>
          </w:tcPr>
          <w:p w:rsidR="00563D1A" w:rsidRDefault="00563D1A" w:rsidP="00A4013F">
            <w:r>
              <w:t>1.8</w:t>
            </w:r>
          </w:p>
          <w:p w:rsidR="00563D1A" w:rsidRPr="0021276D" w:rsidRDefault="00563D1A" w:rsidP="00A4013F">
            <w:proofErr w:type="spellStart"/>
            <w:r w:rsidRPr="0021276D">
              <w:t>hypotetical</w:t>
            </w:r>
            <w:proofErr w:type="spellEnd"/>
            <w:r w:rsidRPr="0021276D">
              <w:t xml:space="preserve"> protein</w:t>
            </w:r>
          </w:p>
          <w:p w:rsidR="00563D1A" w:rsidRPr="00D47E43" w:rsidRDefault="00563D1A" w:rsidP="00A4013F">
            <w:pPr>
              <w:pStyle w:val="FormtovanvHTML"/>
              <w:shd w:val="clear" w:color="auto" w:fill="FFFFFF"/>
              <w:rPr>
                <w:rFonts w:asciiTheme="minorHAnsi" w:hAnsiTheme="minorHAnsi"/>
                <w:color w:val="222222"/>
                <w:sz w:val="22"/>
                <w:szCs w:val="22"/>
              </w:rPr>
            </w:pPr>
            <w:r w:rsidRPr="0021276D">
              <w:rPr>
                <w:rFonts w:asciiTheme="minorHAnsi" w:hAnsiTheme="minorHAnsi"/>
                <w:sz w:val="22"/>
                <w:szCs w:val="22"/>
              </w:rPr>
              <w:t>(GL50803_95290)</w:t>
            </w:r>
            <w:r w:rsidRPr="00D47E43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652" w:type="pct"/>
            <w:tcBorders>
              <w:top w:val="double" w:sz="4" w:space="0" w:color="auto"/>
            </w:tcBorders>
          </w:tcPr>
          <w:p w:rsidR="00563D1A" w:rsidRPr="00B25757" w:rsidRDefault="00563D1A" w:rsidP="00A4013F">
            <w:r w:rsidRPr="00B25757">
              <w:rPr>
                <w:rFonts w:cs="Arial"/>
                <w:color w:val="222222"/>
                <w:shd w:val="clear" w:color="auto" w:fill="FFFFFF"/>
              </w:rPr>
              <w:t>cellular tumor antigen p53 isoform d</w:t>
            </w:r>
            <w:r w:rsidRPr="00B25757">
              <w:rPr>
                <w:rStyle w:val="apple-converted-space"/>
                <w:rFonts w:cs="Arial"/>
                <w:color w:val="222222"/>
                <w:shd w:val="clear" w:color="auto" w:fill="FFFFFF"/>
              </w:rPr>
              <w:t> </w:t>
            </w:r>
          </w:p>
        </w:tc>
        <w:tc>
          <w:tcPr>
            <w:tcW w:w="652" w:type="pct"/>
            <w:tcBorders>
              <w:top w:val="double" w:sz="4" w:space="0" w:color="auto"/>
            </w:tcBorders>
          </w:tcPr>
          <w:p w:rsidR="00563D1A" w:rsidRPr="00753E71" w:rsidRDefault="00563D1A" w:rsidP="00A4013F">
            <w:r w:rsidRPr="00753E71">
              <w:rPr>
                <w:rFonts w:cs="Arial"/>
                <w:color w:val="222222"/>
                <w:shd w:val="clear" w:color="auto" w:fill="FFFFFF"/>
              </w:rPr>
              <w:t>Pr</w:t>
            </w:r>
            <w:r>
              <w:rPr>
                <w:rFonts w:cs="Arial"/>
                <w:color w:val="222222"/>
                <w:shd w:val="clear" w:color="auto" w:fill="FFFFFF"/>
              </w:rPr>
              <w:t xml:space="preserve">otein Bm10793, isoform </w:t>
            </w:r>
            <w:proofErr w:type="spellStart"/>
            <w:r>
              <w:rPr>
                <w:rFonts w:cs="Arial"/>
                <w:color w:val="222222"/>
                <w:shd w:val="clear" w:color="auto" w:fill="FFFFFF"/>
              </w:rPr>
              <w:t>i</w:t>
            </w:r>
            <w:proofErr w:type="spellEnd"/>
            <w:r>
              <w:rPr>
                <w:rFonts w:cs="Arial"/>
                <w:color w:val="222222"/>
                <w:shd w:val="clear" w:color="auto" w:fill="FFFFFF"/>
              </w:rPr>
              <w:t xml:space="preserve"> [B. </w:t>
            </w:r>
            <w:r w:rsidRPr="00753E71">
              <w:rPr>
                <w:rFonts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753E71">
              <w:rPr>
                <w:rFonts w:cs="Arial"/>
                <w:color w:val="222222"/>
                <w:shd w:val="clear" w:color="auto" w:fill="FFFFFF"/>
              </w:rPr>
              <w:t>malayi</w:t>
            </w:r>
            <w:proofErr w:type="spellEnd"/>
            <w:r w:rsidRPr="00753E71">
              <w:rPr>
                <w:rFonts w:cs="Arial"/>
                <w:color w:val="222222"/>
                <w:shd w:val="clear" w:color="auto" w:fill="FFFFFF"/>
              </w:rPr>
              <w:t>]</w:t>
            </w:r>
          </w:p>
          <w:p w:rsidR="00563D1A" w:rsidRPr="00981E44" w:rsidRDefault="00563D1A" w:rsidP="00A4013F">
            <w:r>
              <w:t xml:space="preserve">p53 [E. </w:t>
            </w:r>
            <w:proofErr w:type="spellStart"/>
            <w:r w:rsidRPr="00753E71">
              <w:t>baileyi</w:t>
            </w:r>
            <w:proofErr w:type="spellEnd"/>
            <w:r w:rsidRPr="00753E71">
              <w:t>]</w:t>
            </w:r>
          </w:p>
        </w:tc>
        <w:tc>
          <w:tcPr>
            <w:tcW w:w="451" w:type="pct"/>
            <w:tcBorders>
              <w:top w:val="double" w:sz="4" w:space="0" w:color="auto"/>
              <w:right w:val="double" w:sz="4" w:space="0" w:color="auto"/>
            </w:tcBorders>
          </w:tcPr>
          <w:p w:rsidR="00563D1A" w:rsidRPr="00C117EE" w:rsidRDefault="00563D1A" w:rsidP="00A4013F">
            <w:r>
              <w:t>not found</w:t>
            </w:r>
          </w:p>
        </w:tc>
        <w:tc>
          <w:tcPr>
            <w:tcW w:w="850" w:type="pct"/>
            <w:tcBorders>
              <w:top w:val="double" w:sz="4" w:space="0" w:color="auto"/>
              <w:left w:val="double" w:sz="4" w:space="0" w:color="auto"/>
            </w:tcBorders>
          </w:tcPr>
          <w:p w:rsidR="00563D1A" w:rsidRPr="00747ACD" w:rsidRDefault="00563D1A" w:rsidP="00A4013F">
            <w:pPr>
              <w:rPr>
                <w:b/>
                <w:u w:val="single"/>
              </w:rPr>
            </w:pPr>
            <w:r w:rsidRPr="00747ACD">
              <w:rPr>
                <w:b/>
                <w:u w:val="single"/>
              </w:rPr>
              <w:t>absent</w:t>
            </w:r>
          </w:p>
          <w:p w:rsidR="00563D1A" w:rsidRDefault="00563D1A" w:rsidP="00A4013F">
            <w:r>
              <w:t>(</w:t>
            </w:r>
            <w:proofErr w:type="spellStart"/>
            <w:r>
              <w:t>Rutkowski</w:t>
            </w:r>
            <w:proofErr w:type="spellEnd"/>
            <w:r>
              <w:t xml:space="preserve"> et al., 2010)</w:t>
            </w:r>
          </w:p>
        </w:tc>
      </w:tr>
      <w:tr w:rsidR="00563D1A" w:rsidRPr="00C117EE" w:rsidTr="00865940">
        <w:trPr>
          <w:trHeight w:val="675"/>
        </w:trPr>
        <w:tc>
          <w:tcPr>
            <w:tcW w:w="439" w:type="pct"/>
          </w:tcPr>
          <w:p w:rsidR="00563D1A" w:rsidRPr="00C117EE" w:rsidRDefault="00563D1A" w:rsidP="00A4013F">
            <w:r>
              <w:t>absent</w:t>
            </w:r>
          </w:p>
        </w:tc>
        <w:tc>
          <w:tcPr>
            <w:tcW w:w="402" w:type="pct"/>
          </w:tcPr>
          <w:p w:rsidR="00563D1A" w:rsidRPr="00C117EE" w:rsidRDefault="00563D1A" w:rsidP="00A4013F"/>
        </w:tc>
        <w:tc>
          <w:tcPr>
            <w:tcW w:w="401" w:type="pct"/>
          </w:tcPr>
          <w:p w:rsidR="00563D1A" w:rsidRPr="00C117EE" w:rsidRDefault="00563D1A" w:rsidP="00A4013F"/>
        </w:tc>
        <w:tc>
          <w:tcPr>
            <w:tcW w:w="451" w:type="pct"/>
          </w:tcPr>
          <w:p w:rsidR="00563D1A" w:rsidRDefault="00563D1A" w:rsidP="00A4013F">
            <w:proofErr w:type="spellStart"/>
            <w:r>
              <w:t>pRb</w:t>
            </w:r>
            <w:proofErr w:type="spellEnd"/>
          </w:p>
          <w:p w:rsidR="00563D1A" w:rsidRPr="00C117EE" w:rsidRDefault="00563D1A" w:rsidP="00A4013F">
            <w:r w:rsidRPr="00AE5140">
              <w:t>P06400</w:t>
            </w:r>
          </w:p>
        </w:tc>
        <w:tc>
          <w:tcPr>
            <w:tcW w:w="702" w:type="pct"/>
          </w:tcPr>
          <w:p w:rsidR="00563D1A" w:rsidRDefault="00563D1A" w:rsidP="00A4013F">
            <w:r>
              <w:t>2.5</w:t>
            </w:r>
          </w:p>
          <w:p w:rsidR="00563D1A" w:rsidRDefault="00563D1A" w:rsidP="00A4013F">
            <w:r>
              <w:t xml:space="preserve">Phospholipid-transporting </w:t>
            </w:r>
          </w:p>
          <w:p w:rsidR="00563D1A" w:rsidRPr="00C117EE" w:rsidRDefault="00563D1A" w:rsidP="00A4013F">
            <w:r>
              <w:t>ATPase IA, putative</w:t>
            </w:r>
            <w:r w:rsidRPr="003D4E1E">
              <w:t xml:space="preserve"> GL50581_177</w:t>
            </w:r>
          </w:p>
        </w:tc>
        <w:tc>
          <w:tcPr>
            <w:tcW w:w="652" w:type="pct"/>
          </w:tcPr>
          <w:p w:rsidR="00563D1A" w:rsidRDefault="00563D1A" w:rsidP="00A4013F">
            <w:r>
              <w:t>6e-63</w:t>
            </w:r>
          </w:p>
          <w:p w:rsidR="00563D1A" w:rsidRPr="00C117EE" w:rsidRDefault="00563D1A" w:rsidP="00A4013F">
            <w:r>
              <w:t xml:space="preserve">ATPase, </w:t>
            </w:r>
            <w:proofErr w:type="spellStart"/>
            <w:r>
              <w:t>aminophospholipid</w:t>
            </w:r>
            <w:proofErr w:type="spellEnd"/>
            <w:r>
              <w:t xml:space="preserve"> transporter (APLT), class I, type 8A, member 1 variant [H. sapiens]</w:t>
            </w:r>
          </w:p>
        </w:tc>
        <w:tc>
          <w:tcPr>
            <w:tcW w:w="652" w:type="pct"/>
          </w:tcPr>
          <w:p w:rsidR="00C34316" w:rsidRPr="00753E71" w:rsidRDefault="00065A40" w:rsidP="00C34316">
            <w:r w:rsidRPr="00065A40">
              <w:t xml:space="preserve">1e-69 </w:t>
            </w:r>
            <w:proofErr w:type="spellStart"/>
            <w:r w:rsidR="00563D1A" w:rsidRPr="00981E44">
              <w:t>Aminophospholipid</w:t>
            </w:r>
            <w:proofErr w:type="spellEnd"/>
            <w:r w:rsidR="00563D1A" w:rsidRPr="00981E44">
              <w:t xml:space="preserve"> translocase (</w:t>
            </w:r>
            <w:proofErr w:type="spellStart"/>
            <w:r w:rsidR="00563D1A" w:rsidRPr="00981E44">
              <w:t>flippase</w:t>
            </w:r>
            <w:proofErr w:type="spellEnd"/>
            <w:r w:rsidR="00563D1A" w:rsidRPr="00981E44">
              <w:t xml:space="preserve">) </w:t>
            </w:r>
            <w:r>
              <w:t>...</w:t>
            </w:r>
            <w:r w:rsidR="00C34316">
              <w:t xml:space="preserve"> </w:t>
            </w:r>
            <w:r w:rsidR="00C34316">
              <w:rPr>
                <w:rFonts w:cs="Arial"/>
                <w:color w:val="222222"/>
                <w:shd w:val="clear" w:color="auto" w:fill="FFFFFF"/>
              </w:rPr>
              <w:t>[</w:t>
            </w:r>
            <w:proofErr w:type="spellStart"/>
            <w:r w:rsidR="00C34316" w:rsidRPr="00C34316">
              <w:t>Komagataella</w:t>
            </w:r>
            <w:proofErr w:type="spellEnd"/>
            <w:r w:rsidR="00C34316" w:rsidRPr="00C34316">
              <w:t xml:space="preserve"> pastoris</w:t>
            </w:r>
            <w:r w:rsidR="00C34316" w:rsidRPr="00753E71">
              <w:rPr>
                <w:rFonts w:cs="Arial"/>
                <w:color w:val="222222"/>
                <w:shd w:val="clear" w:color="auto" w:fill="FFFFFF"/>
              </w:rPr>
              <w:t>]</w:t>
            </w:r>
          </w:p>
          <w:p w:rsidR="00563D1A" w:rsidRPr="00821467" w:rsidRDefault="00563D1A" w:rsidP="00C34316">
            <w:pPr>
              <w:rPr>
                <w:color w:val="FF0000"/>
              </w:rPr>
            </w:pPr>
          </w:p>
        </w:tc>
        <w:tc>
          <w:tcPr>
            <w:tcW w:w="451" w:type="pct"/>
            <w:tcBorders>
              <w:right w:val="double" w:sz="4" w:space="0" w:color="auto"/>
            </w:tcBorders>
          </w:tcPr>
          <w:p w:rsidR="00563D1A" w:rsidRPr="00981E44" w:rsidRDefault="00563D1A" w:rsidP="00A4013F">
            <w:r w:rsidRPr="00981E44">
              <w:t xml:space="preserve">E1-E2 ATPase, </w:t>
            </w:r>
            <w:proofErr w:type="spellStart"/>
            <w:r w:rsidRPr="00981E44">
              <w:t>haloacid</w:t>
            </w:r>
            <w:proofErr w:type="spellEnd"/>
            <w:r w:rsidRPr="00981E44">
              <w:t xml:space="preserve"> dehalogenase-like hydrolase</w:t>
            </w:r>
          </w:p>
          <w:p w:rsidR="00563D1A" w:rsidRPr="00C117EE" w:rsidRDefault="00563D1A" w:rsidP="00A4013F">
            <w:r w:rsidRPr="00981E44">
              <w:t>domains</w:t>
            </w:r>
          </w:p>
        </w:tc>
        <w:tc>
          <w:tcPr>
            <w:tcW w:w="850" w:type="pct"/>
            <w:tcBorders>
              <w:left w:val="double" w:sz="4" w:space="0" w:color="auto"/>
            </w:tcBorders>
          </w:tcPr>
          <w:p w:rsidR="00563D1A" w:rsidRPr="00747ACD" w:rsidRDefault="00563D1A" w:rsidP="00A4013F">
            <w:pPr>
              <w:rPr>
                <w:b/>
                <w:u w:val="single"/>
              </w:rPr>
            </w:pPr>
            <w:r w:rsidRPr="00747ACD">
              <w:rPr>
                <w:b/>
                <w:u w:val="single"/>
              </w:rPr>
              <w:t>absent</w:t>
            </w:r>
          </w:p>
        </w:tc>
      </w:tr>
      <w:tr w:rsidR="00563D1A" w:rsidRPr="00C117EE" w:rsidTr="00865940">
        <w:trPr>
          <w:trHeight w:val="675"/>
        </w:trPr>
        <w:tc>
          <w:tcPr>
            <w:tcW w:w="439" w:type="pct"/>
          </w:tcPr>
          <w:p w:rsidR="00563D1A" w:rsidRPr="00C117EE" w:rsidRDefault="00563D1A" w:rsidP="00A4013F">
            <w:r>
              <w:t>absent</w:t>
            </w:r>
          </w:p>
        </w:tc>
        <w:tc>
          <w:tcPr>
            <w:tcW w:w="402" w:type="pct"/>
          </w:tcPr>
          <w:p w:rsidR="00563D1A" w:rsidRPr="00C117EE" w:rsidRDefault="00563D1A" w:rsidP="00A4013F"/>
        </w:tc>
        <w:tc>
          <w:tcPr>
            <w:tcW w:w="401" w:type="pct"/>
          </w:tcPr>
          <w:p w:rsidR="00563D1A" w:rsidRPr="00C117EE" w:rsidRDefault="00563D1A" w:rsidP="00A4013F"/>
        </w:tc>
        <w:tc>
          <w:tcPr>
            <w:tcW w:w="451" w:type="pct"/>
          </w:tcPr>
          <w:p w:rsidR="00563D1A" w:rsidRDefault="00563D1A" w:rsidP="00A4013F">
            <w:r>
              <w:t>p21</w:t>
            </w:r>
          </w:p>
          <w:p w:rsidR="00563D1A" w:rsidRPr="00C117EE" w:rsidRDefault="00563D1A" w:rsidP="00A4013F">
            <w:r w:rsidRPr="00062F56">
              <w:t>AAB2924</w:t>
            </w:r>
            <w:r>
              <w:t>6</w:t>
            </w:r>
          </w:p>
        </w:tc>
        <w:tc>
          <w:tcPr>
            <w:tcW w:w="702" w:type="pct"/>
          </w:tcPr>
          <w:p w:rsidR="00563D1A" w:rsidRPr="00C117EE" w:rsidRDefault="00563D1A" w:rsidP="00A4013F">
            <w:r>
              <w:t>absent</w:t>
            </w:r>
          </w:p>
        </w:tc>
        <w:tc>
          <w:tcPr>
            <w:tcW w:w="652" w:type="pct"/>
          </w:tcPr>
          <w:p w:rsidR="00563D1A" w:rsidRPr="00C117EE" w:rsidRDefault="00563D1A" w:rsidP="00A4013F"/>
        </w:tc>
        <w:tc>
          <w:tcPr>
            <w:tcW w:w="652" w:type="pct"/>
          </w:tcPr>
          <w:p w:rsidR="00563D1A" w:rsidRPr="00C117EE" w:rsidRDefault="00563D1A" w:rsidP="00A4013F"/>
        </w:tc>
        <w:tc>
          <w:tcPr>
            <w:tcW w:w="451" w:type="pct"/>
            <w:tcBorders>
              <w:right w:val="double" w:sz="4" w:space="0" w:color="auto"/>
            </w:tcBorders>
          </w:tcPr>
          <w:p w:rsidR="00563D1A" w:rsidRPr="00C117EE" w:rsidRDefault="00563D1A" w:rsidP="00A4013F"/>
        </w:tc>
        <w:tc>
          <w:tcPr>
            <w:tcW w:w="850" w:type="pct"/>
            <w:tcBorders>
              <w:left w:val="double" w:sz="4" w:space="0" w:color="auto"/>
            </w:tcBorders>
          </w:tcPr>
          <w:p w:rsidR="00563D1A" w:rsidRPr="00747ACD" w:rsidRDefault="00563D1A" w:rsidP="00A4013F">
            <w:pPr>
              <w:rPr>
                <w:b/>
                <w:u w:val="single"/>
              </w:rPr>
            </w:pPr>
            <w:r w:rsidRPr="00747ACD">
              <w:rPr>
                <w:b/>
                <w:u w:val="single"/>
              </w:rPr>
              <w:t>absent</w:t>
            </w:r>
          </w:p>
        </w:tc>
      </w:tr>
      <w:tr w:rsidR="00563D1A" w:rsidRPr="00C117EE" w:rsidTr="00865940">
        <w:trPr>
          <w:trHeight w:val="675"/>
        </w:trPr>
        <w:tc>
          <w:tcPr>
            <w:tcW w:w="439" w:type="pct"/>
          </w:tcPr>
          <w:p w:rsidR="00563D1A" w:rsidRPr="00C117EE" w:rsidRDefault="00563D1A" w:rsidP="00A4013F">
            <w:r>
              <w:lastRenderedPageBreak/>
              <w:t>absent</w:t>
            </w:r>
          </w:p>
        </w:tc>
        <w:tc>
          <w:tcPr>
            <w:tcW w:w="402" w:type="pct"/>
          </w:tcPr>
          <w:p w:rsidR="00563D1A" w:rsidRPr="00C117EE" w:rsidRDefault="00563D1A" w:rsidP="00A4013F"/>
        </w:tc>
        <w:tc>
          <w:tcPr>
            <w:tcW w:w="401" w:type="pct"/>
          </w:tcPr>
          <w:p w:rsidR="00563D1A" w:rsidRPr="00C117EE" w:rsidRDefault="00563D1A" w:rsidP="00A4013F"/>
        </w:tc>
        <w:tc>
          <w:tcPr>
            <w:tcW w:w="451" w:type="pct"/>
          </w:tcPr>
          <w:p w:rsidR="00563D1A" w:rsidRDefault="00563D1A" w:rsidP="00A4013F">
            <w:r>
              <w:t>p73</w:t>
            </w:r>
          </w:p>
          <w:p w:rsidR="00563D1A" w:rsidRPr="00C117EE" w:rsidRDefault="00563D1A" w:rsidP="00A4013F">
            <w:r w:rsidRPr="00062F56">
              <w:t>NP_005418</w:t>
            </w:r>
          </w:p>
        </w:tc>
        <w:tc>
          <w:tcPr>
            <w:tcW w:w="702" w:type="pct"/>
          </w:tcPr>
          <w:p w:rsidR="00563D1A" w:rsidRDefault="00563D1A" w:rsidP="00A4013F">
            <w:r>
              <w:t>4.5</w:t>
            </w:r>
          </w:p>
          <w:p w:rsidR="00563D1A" w:rsidRPr="00C117EE" w:rsidRDefault="00563D1A" w:rsidP="00A4013F">
            <w:r>
              <w:t>GL50803_27967  product=unspecified product</w:t>
            </w:r>
          </w:p>
        </w:tc>
        <w:tc>
          <w:tcPr>
            <w:tcW w:w="652" w:type="pct"/>
          </w:tcPr>
          <w:p w:rsidR="00563D1A" w:rsidRDefault="00563D1A" w:rsidP="00A4013F">
            <w:r>
              <w:t xml:space="preserve">2.7 </w:t>
            </w:r>
          </w:p>
          <w:p w:rsidR="00563D1A" w:rsidRPr="00C117EE" w:rsidRDefault="00563D1A" w:rsidP="00A4013F">
            <w:r w:rsidRPr="00BA79FB">
              <w:t>tu</w:t>
            </w:r>
            <w:r>
              <w:t xml:space="preserve">mor protein p73 isoform k [H. </w:t>
            </w:r>
            <w:r w:rsidRPr="00BA79FB">
              <w:t>sapiens]</w:t>
            </w:r>
          </w:p>
        </w:tc>
        <w:tc>
          <w:tcPr>
            <w:tcW w:w="652" w:type="pct"/>
          </w:tcPr>
          <w:p w:rsidR="00563D1A" w:rsidRDefault="00563D1A" w:rsidP="00A4013F">
            <w:r>
              <w:t>3.0</w:t>
            </w:r>
          </w:p>
          <w:p w:rsidR="00563D1A" w:rsidRPr="00C117EE" w:rsidRDefault="00563D1A" w:rsidP="00A4013F">
            <w:r w:rsidRPr="00BA79FB">
              <w:t>F420-dependent protein [Mycobacterium sp. UM_RHS]</w:t>
            </w:r>
          </w:p>
        </w:tc>
        <w:tc>
          <w:tcPr>
            <w:tcW w:w="451" w:type="pct"/>
            <w:tcBorders>
              <w:right w:val="double" w:sz="4" w:space="0" w:color="auto"/>
            </w:tcBorders>
          </w:tcPr>
          <w:p w:rsidR="00563D1A" w:rsidRPr="00981E44" w:rsidRDefault="00563D1A" w:rsidP="00A4013F">
            <w:r w:rsidRPr="00981E44">
              <w:t>not found</w:t>
            </w:r>
          </w:p>
        </w:tc>
        <w:tc>
          <w:tcPr>
            <w:tcW w:w="850" w:type="pct"/>
            <w:tcBorders>
              <w:left w:val="double" w:sz="4" w:space="0" w:color="auto"/>
            </w:tcBorders>
          </w:tcPr>
          <w:p w:rsidR="00563D1A" w:rsidRPr="00747ACD" w:rsidRDefault="00563D1A" w:rsidP="00A4013F">
            <w:pPr>
              <w:rPr>
                <w:b/>
                <w:u w:val="single"/>
              </w:rPr>
            </w:pPr>
            <w:r w:rsidRPr="00747ACD">
              <w:rPr>
                <w:b/>
                <w:u w:val="single"/>
              </w:rPr>
              <w:t>absent</w:t>
            </w:r>
          </w:p>
          <w:p w:rsidR="00563D1A" w:rsidRPr="00C117EE" w:rsidRDefault="00563D1A" w:rsidP="00A4013F">
            <w:r>
              <w:t>(</w:t>
            </w:r>
            <w:proofErr w:type="spellStart"/>
            <w:r>
              <w:t>Rutkowski</w:t>
            </w:r>
            <w:proofErr w:type="spellEnd"/>
            <w:r>
              <w:t xml:space="preserve"> et al., 2010)</w:t>
            </w:r>
          </w:p>
        </w:tc>
      </w:tr>
      <w:tr w:rsidR="00563D1A" w:rsidRPr="00C117EE" w:rsidTr="00865940">
        <w:trPr>
          <w:trHeight w:val="706"/>
        </w:trPr>
        <w:tc>
          <w:tcPr>
            <w:tcW w:w="439" w:type="pct"/>
          </w:tcPr>
          <w:p w:rsidR="00563D1A" w:rsidRDefault="00563D1A" w:rsidP="00A4013F">
            <w:r>
              <w:t>Dbf2p</w:t>
            </w:r>
          </w:p>
          <w:p w:rsidR="00563D1A" w:rsidRPr="00C117EE" w:rsidRDefault="00563D1A" w:rsidP="00A4013F">
            <w:r>
              <w:t xml:space="preserve">AKB01464 </w:t>
            </w:r>
          </w:p>
        </w:tc>
        <w:tc>
          <w:tcPr>
            <w:tcW w:w="402" w:type="pct"/>
          </w:tcPr>
          <w:p w:rsidR="00563D1A" w:rsidRPr="006E04BA" w:rsidRDefault="00563D1A" w:rsidP="00A4013F">
            <w:r w:rsidRPr="006E04BA">
              <w:t>3e-61</w:t>
            </w:r>
          </w:p>
          <w:p w:rsidR="00563D1A" w:rsidRPr="00981E44" w:rsidRDefault="00563D1A" w:rsidP="00A4013F">
            <w:pPr>
              <w:rPr>
                <w:b/>
              </w:rPr>
            </w:pPr>
            <w:r w:rsidRPr="00981E44">
              <w:rPr>
                <w:b/>
              </w:rPr>
              <w:t xml:space="preserve">GL50803_8587 </w:t>
            </w:r>
          </w:p>
          <w:p w:rsidR="00563D1A" w:rsidRPr="006E04BA" w:rsidRDefault="00563D1A" w:rsidP="00A4013F">
            <w:r w:rsidRPr="006E04BA">
              <w:t xml:space="preserve">Product: Kinase, </w:t>
            </w:r>
            <w:r w:rsidRPr="00AF5A46">
              <w:t>AGC NDR</w:t>
            </w:r>
            <w:r w:rsidRPr="006E04BA">
              <w:t xml:space="preserve"> </w:t>
            </w:r>
          </w:p>
          <w:p w:rsidR="00563D1A" w:rsidRPr="00821467" w:rsidRDefault="00563D1A" w:rsidP="00A4013F">
            <w:pPr>
              <w:rPr>
                <w:color w:val="FF0000"/>
              </w:rPr>
            </w:pPr>
          </w:p>
        </w:tc>
        <w:tc>
          <w:tcPr>
            <w:tcW w:w="401" w:type="pct"/>
          </w:tcPr>
          <w:p w:rsidR="00563D1A" w:rsidRPr="006E04BA" w:rsidRDefault="00563D1A" w:rsidP="00A4013F">
            <w:r w:rsidRPr="006E04BA">
              <w:t>2e-89</w:t>
            </w:r>
          </w:p>
          <w:p w:rsidR="00563D1A" w:rsidRPr="00C117EE" w:rsidRDefault="00563D1A" w:rsidP="00A4013F">
            <w:r w:rsidRPr="006E04BA">
              <w:t>Cbk1p [Saccharomyces cerevisiae</w:t>
            </w:r>
            <w:r>
              <w:t xml:space="preserve"> YJM627]</w:t>
            </w:r>
          </w:p>
        </w:tc>
        <w:tc>
          <w:tcPr>
            <w:tcW w:w="451" w:type="pct"/>
          </w:tcPr>
          <w:p w:rsidR="00563D1A" w:rsidRDefault="00563D1A" w:rsidP="00A4013F">
            <w:r>
              <w:t>Lats2</w:t>
            </w:r>
          </w:p>
          <w:p w:rsidR="00563D1A" w:rsidRPr="00C117EE" w:rsidRDefault="00563D1A" w:rsidP="00A4013F">
            <w:r w:rsidRPr="003C2314">
              <w:t>Q9NRM7</w:t>
            </w:r>
          </w:p>
        </w:tc>
        <w:tc>
          <w:tcPr>
            <w:tcW w:w="702" w:type="pct"/>
          </w:tcPr>
          <w:p w:rsidR="00563D1A" w:rsidRDefault="00563D1A" w:rsidP="00A4013F">
            <w:r w:rsidRPr="00BA79FB">
              <w:t>8e-75</w:t>
            </w:r>
          </w:p>
          <w:p w:rsidR="00563D1A" w:rsidRPr="006E04BA" w:rsidRDefault="00563D1A" w:rsidP="00A4013F">
            <w:pPr>
              <w:rPr>
                <w:b/>
              </w:rPr>
            </w:pPr>
            <w:r w:rsidRPr="00981E44">
              <w:rPr>
                <w:b/>
              </w:rPr>
              <w:t>GL50803_8587</w:t>
            </w:r>
            <w:r>
              <w:t xml:space="preserve"> | organism=</w:t>
            </w:r>
            <w:proofErr w:type="spellStart"/>
            <w:r>
              <w:t>Giardia_Assemblage_A_isolate_WB</w:t>
            </w:r>
            <w:proofErr w:type="spellEnd"/>
            <w:r>
              <w:t xml:space="preserve"> | product=Kinase, </w:t>
            </w:r>
            <w:r w:rsidRPr="00AF5A46">
              <w:t>AGC NDR</w:t>
            </w:r>
          </w:p>
          <w:p w:rsidR="00563D1A" w:rsidRPr="00C117EE" w:rsidRDefault="00563D1A" w:rsidP="00A4013F">
            <w:r>
              <w:t>and other kinases</w:t>
            </w:r>
          </w:p>
        </w:tc>
        <w:tc>
          <w:tcPr>
            <w:tcW w:w="652" w:type="pct"/>
          </w:tcPr>
          <w:p w:rsidR="00563D1A" w:rsidRPr="00C117EE" w:rsidRDefault="00563D1A" w:rsidP="00A4013F">
            <w:r w:rsidRPr="003C2314">
              <w:t>2e-74, serine/threo</w:t>
            </w:r>
            <w:r>
              <w:t xml:space="preserve">nine-protein kinase LATS2 [H. </w:t>
            </w:r>
            <w:r w:rsidRPr="003C2314">
              <w:t>sapiens]</w:t>
            </w:r>
          </w:p>
        </w:tc>
        <w:tc>
          <w:tcPr>
            <w:tcW w:w="652" w:type="pct"/>
          </w:tcPr>
          <w:p w:rsidR="00563D1A" w:rsidRPr="00C117EE" w:rsidRDefault="00563D1A" w:rsidP="00A4013F">
            <w:r w:rsidRPr="003C2314">
              <w:t>8e-104 Serine/threonine-pro</w:t>
            </w:r>
            <w:r>
              <w:t xml:space="preserve">tein kinase </w:t>
            </w:r>
            <w:proofErr w:type="spellStart"/>
            <w:r>
              <w:t>tricorner</w:t>
            </w:r>
            <w:proofErr w:type="spellEnd"/>
            <w:r>
              <w:t xml:space="preserve"> [G.</w:t>
            </w:r>
            <w:r w:rsidRPr="003C2314">
              <w:t xml:space="preserve"> </w:t>
            </w:r>
            <w:proofErr w:type="spellStart"/>
            <w:r w:rsidRPr="003C2314">
              <w:t>arboreum</w:t>
            </w:r>
            <w:proofErr w:type="spellEnd"/>
            <w:r w:rsidRPr="003C2314">
              <w:t>]</w:t>
            </w:r>
          </w:p>
        </w:tc>
        <w:tc>
          <w:tcPr>
            <w:tcW w:w="451" w:type="pct"/>
            <w:tcBorders>
              <w:right w:val="double" w:sz="4" w:space="0" w:color="auto"/>
            </w:tcBorders>
          </w:tcPr>
          <w:p w:rsidR="00563D1A" w:rsidRPr="00C117EE" w:rsidRDefault="00563D1A" w:rsidP="00A4013F">
            <w:r w:rsidRPr="003C2314">
              <w:t>Protein kinase domain</w:t>
            </w:r>
          </w:p>
        </w:tc>
        <w:tc>
          <w:tcPr>
            <w:tcW w:w="850" w:type="pct"/>
            <w:tcBorders>
              <w:left w:val="double" w:sz="4" w:space="0" w:color="auto"/>
            </w:tcBorders>
          </w:tcPr>
          <w:p w:rsidR="00563D1A" w:rsidRPr="007F5443" w:rsidRDefault="00563D1A" w:rsidP="00A4013F">
            <w:pPr>
              <w:rPr>
                <w:b/>
                <w:u w:val="single"/>
              </w:rPr>
            </w:pPr>
            <w:r w:rsidRPr="007F5443">
              <w:rPr>
                <w:b/>
                <w:u w:val="single"/>
              </w:rPr>
              <w:t xml:space="preserve">GL50803_8587 Kinase, AGC NDR </w:t>
            </w:r>
          </w:p>
          <w:p w:rsidR="00563D1A" w:rsidRPr="006E04BA" w:rsidRDefault="00563D1A" w:rsidP="00A4013F">
            <w:r>
              <w:t>(</w:t>
            </w:r>
            <w:r w:rsidRPr="00981E44">
              <w:t>Manning et al., 2011</w:t>
            </w:r>
            <w:r>
              <w:t>)</w:t>
            </w:r>
          </w:p>
          <w:p w:rsidR="00563D1A" w:rsidRPr="00C117EE" w:rsidRDefault="00563D1A" w:rsidP="00A4013F"/>
        </w:tc>
      </w:tr>
      <w:tr w:rsidR="00563D1A" w:rsidRPr="00C117EE" w:rsidTr="00865940">
        <w:trPr>
          <w:trHeight w:val="706"/>
        </w:trPr>
        <w:tc>
          <w:tcPr>
            <w:tcW w:w="439" w:type="pct"/>
          </w:tcPr>
          <w:p w:rsidR="00563D1A" w:rsidRDefault="00563D1A" w:rsidP="00A4013F">
            <w:r>
              <w:t>Mad3</w:t>
            </w:r>
          </w:p>
          <w:p w:rsidR="00563D1A" w:rsidRDefault="00563D1A" w:rsidP="00A4013F">
            <w:r w:rsidRPr="00830C53">
              <w:t>CAY80709</w:t>
            </w:r>
          </w:p>
        </w:tc>
        <w:tc>
          <w:tcPr>
            <w:tcW w:w="402" w:type="pct"/>
          </w:tcPr>
          <w:p w:rsidR="00563D1A" w:rsidRDefault="00563D1A" w:rsidP="00A4013F">
            <w:r>
              <w:t xml:space="preserve">5.1 </w:t>
            </w:r>
          </w:p>
          <w:p w:rsidR="00563D1A" w:rsidRDefault="00563D1A" w:rsidP="00A4013F">
            <w:r>
              <w:t xml:space="preserve">GL50803 hypothetical </w:t>
            </w:r>
          </w:p>
          <w:p w:rsidR="00563D1A" w:rsidRPr="00C117EE" w:rsidRDefault="00563D1A" w:rsidP="00A4013F">
            <w:r>
              <w:t xml:space="preserve">protein </w:t>
            </w:r>
          </w:p>
        </w:tc>
        <w:tc>
          <w:tcPr>
            <w:tcW w:w="401" w:type="pct"/>
          </w:tcPr>
          <w:p w:rsidR="00563D1A" w:rsidRPr="00C117EE" w:rsidRDefault="00563D1A" w:rsidP="00A4013F">
            <w:r>
              <w:t xml:space="preserve">2e-04 Utp6p [S. </w:t>
            </w:r>
            <w:r w:rsidRPr="00830C53">
              <w:t xml:space="preserve">cerevisiae </w:t>
            </w:r>
            <w:proofErr w:type="spellStart"/>
            <w:r w:rsidRPr="00830C53">
              <w:t>FostersB</w:t>
            </w:r>
            <w:proofErr w:type="spellEnd"/>
            <w:r w:rsidRPr="00830C53">
              <w:t>]</w:t>
            </w:r>
          </w:p>
        </w:tc>
        <w:tc>
          <w:tcPr>
            <w:tcW w:w="451" w:type="pct"/>
          </w:tcPr>
          <w:p w:rsidR="00563D1A" w:rsidRDefault="00563D1A" w:rsidP="00A4013F">
            <w:r>
              <w:t>BubR1</w:t>
            </w:r>
          </w:p>
          <w:p w:rsidR="00563D1A" w:rsidRPr="00C117EE" w:rsidRDefault="00563D1A" w:rsidP="00A4013F">
            <w:r w:rsidRPr="003C2314">
              <w:t>O60566</w:t>
            </w:r>
          </w:p>
        </w:tc>
        <w:tc>
          <w:tcPr>
            <w:tcW w:w="702" w:type="pct"/>
          </w:tcPr>
          <w:p w:rsidR="00563D1A" w:rsidRDefault="00563D1A" w:rsidP="00A4013F">
            <w:r>
              <w:t xml:space="preserve">0.012 </w:t>
            </w:r>
          </w:p>
          <w:p w:rsidR="00563D1A" w:rsidRDefault="00563D1A" w:rsidP="00A4013F">
            <w:r>
              <w:t>GL50803_9422 | organism=</w:t>
            </w:r>
            <w:proofErr w:type="spellStart"/>
            <w:r>
              <w:t>Giardia_Assemblage_A_isolate_WB</w:t>
            </w:r>
            <w:proofErr w:type="spellEnd"/>
            <w:r>
              <w:t xml:space="preserve"> | product=Kinase, </w:t>
            </w:r>
          </w:p>
          <w:p w:rsidR="00563D1A" w:rsidRPr="00C117EE" w:rsidRDefault="00563D1A" w:rsidP="00A4013F">
            <w:r>
              <w:t>CMGC CDK</w:t>
            </w:r>
          </w:p>
        </w:tc>
        <w:tc>
          <w:tcPr>
            <w:tcW w:w="652" w:type="pct"/>
          </w:tcPr>
          <w:p w:rsidR="00563D1A" w:rsidRPr="00C117EE" w:rsidRDefault="00563D1A" w:rsidP="00A4013F">
            <w:r w:rsidRPr="00EE6E88">
              <w:t>3e-32, cyclin-depende</w:t>
            </w:r>
            <w:r>
              <w:t xml:space="preserve">nt kinase 3, isoform </w:t>
            </w:r>
            <w:proofErr w:type="spellStart"/>
            <w:r>
              <w:t>CRA_a</w:t>
            </w:r>
            <w:proofErr w:type="spellEnd"/>
            <w:r>
              <w:t xml:space="preserve"> [H.</w:t>
            </w:r>
            <w:r w:rsidRPr="00EE6E88">
              <w:t xml:space="preserve"> sapiens]</w:t>
            </w:r>
          </w:p>
        </w:tc>
        <w:tc>
          <w:tcPr>
            <w:tcW w:w="652" w:type="pct"/>
          </w:tcPr>
          <w:p w:rsidR="00563D1A" w:rsidRDefault="00563D1A" w:rsidP="00A4013F">
            <w:r w:rsidRPr="00830C53">
              <w:t>3e-31</w:t>
            </w:r>
          </w:p>
          <w:p w:rsidR="00563D1A" w:rsidRPr="00C117EE" w:rsidRDefault="00563D1A" w:rsidP="00A4013F">
            <w:r>
              <w:t>p34-cdc2 protein [D.</w:t>
            </w:r>
            <w:r w:rsidRPr="00830C53">
              <w:t xml:space="preserve"> </w:t>
            </w:r>
            <w:proofErr w:type="spellStart"/>
            <w:r w:rsidRPr="00830C53">
              <w:t>discoideum</w:t>
            </w:r>
            <w:proofErr w:type="spellEnd"/>
            <w:r w:rsidRPr="00830C53">
              <w:t xml:space="preserve"> AX4]</w:t>
            </w:r>
          </w:p>
        </w:tc>
        <w:tc>
          <w:tcPr>
            <w:tcW w:w="451" w:type="pct"/>
            <w:tcBorders>
              <w:right w:val="double" w:sz="4" w:space="0" w:color="auto"/>
            </w:tcBorders>
          </w:tcPr>
          <w:p w:rsidR="00563D1A" w:rsidRPr="00C117EE" w:rsidRDefault="00563D1A" w:rsidP="00A4013F">
            <w:r w:rsidRPr="00830C53">
              <w:t>Protein kinase domain</w:t>
            </w:r>
          </w:p>
        </w:tc>
        <w:tc>
          <w:tcPr>
            <w:tcW w:w="850" w:type="pct"/>
            <w:tcBorders>
              <w:left w:val="double" w:sz="4" w:space="0" w:color="auto"/>
            </w:tcBorders>
          </w:tcPr>
          <w:p w:rsidR="00563D1A" w:rsidRPr="00747ACD" w:rsidRDefault="00563D1A" w:rsidP="00A4013F">
            <w:pPr>
              <w:rPr>
                <w:b/>
                <w:u w:val="single"/>
              </w:rPr>
            </w:pPr>
            <w:r w:rsidRPr="00747ACD">
              <w:rPr>
                <w:b/>
                <w:u w:val="single"/>
              </w:rPr>
              <w:t>absent</w:t>
            </w:r>
          </w:p>
          <w:p w:rsidR="00563D1A" w:rsidRPr="006E04BA" w:rsidRDefault="00563D1A" w:rsidP="00A4013F">
            <w:r>
              <w:t>(</w:t>
            </w:r>
            <w:r w:rsidRPr="00981E44">
              <w:t>Manning et al., 2011</w:t>
            </w:r>
            <w:r>
              <w:t>)</w:t>
            </w:r>
          </w:p>
          <w:p w:rsidR="00563D1A" w:rsidRPr="00C117EE" w:rsidRDefault="00563D1A" w:rsidP="00A4013F"/>
        </w:tc>
      </w:tr>
      <w:tr w:rsidR="00563D1A" w:rsidRPr="00C117EE" w:rsidTr="00865940">
        <w:trPr>
          <w:trHeight w:val="706"/>
        </w:trPr>
        <w:tc>
          <w:tcPr>
            <w:tcW w:w="439" w:type="pct"/>
          </w:tcPr>
          <w:p w:rsidR="00563D1A" w:rsidRDefault="00563D1A" w:rsidP="00A4013F">
            <w:r w:rsidRPr="0021276D">
              <w:t>HOG1 protein</w:t>
            </w:r>
          </w:p>
          <w:p w:rsidR="00563D1A" w:rsidRDefault="00563D1A" w:rsidP="00A4013F">
            <w:r w:rsidRPr="00012B47">
              <w:t>AAA34680</w:t>
            </w:r>
          </w:p>
        </w:tc>
        <w:tc>
          <w:tcPr>
            <w:tcW w:w="402" w:type="pct"/>
          </w:tcPr>
          <w:p w:rsidR="00563D1A" w:rsidRDefault="00563D1A" w:rsidP="00A4013F">
            <w:r>
              <w:t>9e-93</w:t>
            </w:r>
          </w:p>
          <w:p w:rsidR="00563D1A" w:rsidRPr="00F812F4" w:rsidRDefault="00563D1A" w:rsidP="00A4013F">
            <w:pPr>
              <w:rPr>
                <w:b/>
              </w:rPr>
            </w:pPr>
            <w:r w:rsidRPr="00F812F4">
              <w:rPr>
                <w:b/>
              </w:rPr>
              <w:t xml:space="preserve">GL50803_17563 </w:t>
            </w:r>
          </w:p>
          <w:p w:rsidR="00563D1A" w:rsidRPr="00C117EE" w:rsidRDefault="00563D1A" w:rsidP="00A4013F">
            <w:r>
              <w:t>Product: Kinase, CMGC MAPK</w:t>
            </w:r>
          </w:p>
        </w:tc>
        <w:tc>
          <w:tcPr>
            <w:tcW w:w="401" w:type="pct"/>
          </w:tcPr>
          <w:p w:rsidR="00563D1A" w:rsidRPr="00C117EE" w:rsidRDefault="00563D1A" w:rsidP="00A4013F">
            <w:r>
              <w:t>1e-102 Fus3p [S.</w:t>
            </w:r>
            <w:r w:rsidRPr="00012B47">
              <w:t xml:space="preserve"> cerevisiae YJM1574]</w:t>
            </w:r>
          </w:p>
        </w:tc>
        <w:tc>
          <w:tcPr>
            <w:tcW w:w="451" w:type="pct"/>
          </w:tcPr>
          <w:p w:rsidR="00563D1A" w:rsidRDefault="00563D1A" w:rsidP="00A4013F">
            <w:r>
              <w:t xml:space="preserve">p38 </w:t>
            </w:r>
          </w:p>
          <w:p w:rsidR="00563D1A" w:rsidRDefault="00563D1A" w:rsidP="00A4013F">
            <w:r>
              <w:t>syn. MAPK 14</w:t>
            </w:r>
          </w:p>
          <w:p w:rsidR="00563D1A" w:rsidRPr="00C117EE" w:rsidRDefault="00563D1A" w:rsidP="00A4013F">
            <w:r w:rsidRPr="00830C53">
              <w:t>NP_620583</w:t>
            </w:r>
          </w:p>
        </w:tc>
        <w:tc>
          <w:tcPr>
            <w:tcW w:w="702" w:type="pct"/>
          </w:tcPr>
          <w:p w:rsidR="00563D1A" w:rsidRDefault="00563D1A" w:rsidP="00A4013F">
            <w:r>
              <w:t>1e-80</w:t>
            </w:r>
          </w:p>
          <w:p w:rsidR="00563D1A" w:rsidRPr="00F812F4" w:rsidRDefault="00563D1A" w:rsidP="00A4013F">
            <w:pPr>
              <w:rPr>
                <w:b/>
              </w:rPr>
            </w:pPr>
            <w:r w:rsidRPr="00F812F4">
              <w:rPr>
                <w:b/>
              </w:rPr>
              <w:t xml:space="preserve">GL50803_17563 </w:t>
            </w:r>
          </w:p>
          <w:p w:rsidR="00563D1A" w:rsidRDefault="00563D1A" w:rsidP="00A4013F">
            <w:r>
              <w:t>Product: Kinase, CMGC MAPK</w:t>
            </w:r>
          </w:p>
          <w:p w:rsidR="00563D1A" w:rsidRPr="00C117EE" w:rsidRDefault="00563D1A" w:rsidP="00A4013F">
            <w:r>
              <w:t>and other MAPK kinases</w:t>
            </w:r>
          </w:p>
        </w:tc>
        <w:tc>
          <w:tcPr>
            <w:tcW w:w="652" w:type="pct"/>
          </w:tcPr>
          <w:p w:rsidR="00563D1A" w:rsidRPr="00C117EE" w:rsidRDefault="00563D1A" w:rsidP="00A4013F">
            <w:r w:rsidRPr="0021276D">
              <w:t>3e-102 Chain A, Crystal Structure Of M</w:t>
            </w:r>
            <w:r>
              <w:t>apk7 (erk5) With Inhibitor [H.</w:t>
            </w:r>
            <w:r w:rsidRPr="0021276D">
              <w:t xml:space="preserve"> sapiens]</w:t>
            </w:r>
          </w:p>
        </w:tc>
        <w:tc>
          <w:tcPr>
            <w:tcW w:w="652" w:type="pct"/>
          </w:tcPr>
          <w:p w:rsidR="00563D1A" w:rsidRPr="00C117EE" w:rsidRDefault="00563D1A" w:rsidP="00A4013F">
            <w:r w:rsidRPr="0021276D">
              <w:t>5e-124 extracellular signal-regulate</w:t>
            </w:r>
            <w:r>
              <w:t xml:space="preserve">d protein kinase [D. </w:t>
            </w:r>
            <w:r w:rsidRPr="0021276D">
              <w:t>purpureum]</w:t>
            </w:r>
          </w:p>
        </w:tc>
        <w:tc>
          <w:tcPr>
            <w:tcW w:w="451" w:type="pct"/>
            <w:tcBorders>
              <w:right w:val="double" w:sz="4" w:space="0" w:color="auto"/>
            </w:tcBorders>
          </w:tcPr>
          <w:p w:rsidR="00563D1A" w:rsidRPr="00C117EE" w:rsidRDefault="00563D1A" w:rsidP="00A4013F">
            <w:r w:rsidRPr="0021276D">
              <w:t>Protein kinase domain</w:t>
            </w:r>
          </w:p>
        </w:tc>
        <w:tc>
          <w:tcPr>
            <w:tcW w:w="850" w:type="pct"/>
            <w:tcBorders>
              <w:left w:val="double" w:sz="4" w:space="0" w:color="auto"/>
            </w:tcBorders>
          </w:tcPr>
          <w:p w:rsidR="00563D1A" w:rsidRPr="00747ACD" w:rsidRDefault="00F439E4" w:rsidP="00A4013F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ember</w:t>
            </w:r>
            <w:r w:rsidR="00563D1A" w:rsidRPr="00747ACD">
              <w:rPr>
                <w:b/>
                <w:u w:val="single"/>
              </w:rPr>
              <w:t xml:space="preserve"> of </w:t>
            </w:r>
            <w:r w:rsidRPr="00F439E4">
              <w:rPr>
                <w:b/>
                <w:u w:val="single"/>
              </w:rPr>
              <w:t xml:space="preserve">CMGC  </w:t>
            </w:r>
            <w:r w:rsidR="00563D1A" w:rsidRPr="00747ACD">
              <w:rPr>
                <w:b/>
                <w:u w:val="single"/>
              </w:rPr>
              <w:t xml:space="preserve">MAPK kinases family found </w:t>
            </w:r>
          </w:p>
          <w:p w:rsidR="00563D1A" w:rsidRPr="00C117EE" w:rsidRDefault="00563D1A" w:rsidP="00A4013F">
            <w:r>
              <w:t>(</w:t>
            </w:r>
            <w:r w:rsidRPr="00981E44">
              <w:t>Manning et al., 2011</w:t>
            </w:r>
            <w:r>
              <w:t>)</w:t>
            </w:r>
          </w:p>
        </w:tc>
      </w:tr>
    </w:tbl>
    <w:p w:rsidR="00563D1A" w:rsidRPr="00C117EE" w:rsidRDefault="00563D1A"/>
    <w:p w:rsidR="00C33910" w:rsidRPr="00C117EE" w:rsidRDefault="00C33910"/>
    <w:sectPr w:rsidR="00C33910" w:rsidRPr="00C117EE" w:rsidSect="004B0C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EB5"/>
    <w:rsid w:val="00006D7C"/>
    <w:rsid w:val="000112B6"/>
    <w:rsid w:val="00012B47"/>
    <w:rsid w:val="00017D6B"/>
    <w:rsid w:val="00037C79"/>
    <w:rsid w:val="00037C96"/>
    <w:rsid w:val="00043F88"/>
    <w:rsid w:val="00060744"/>
    <w:rsid w:val="00062F56"/>
    <w:rsid w:val="00065A40"/>
    <w:rsid w:val="00066B29"/>
    <w:rsid w:val="00070B03"/>
    <w:rsid w:val="00075F39"/>
    <w:rsid w:val="000B452F"/>
    <w:rsid w:val="00161BA1"/>
    <w:rsid w:val="00190A37"/>
    <w:rsid w:val="00193E48"/>
    <w:rsid w:val="001A05AA"/>
    <w:rsid w:val="001B136A"/>
    <w:rsid w:val="001B5B32"/>
    <w:rsid w:val="001C5F78"/>
    <w:rsid w:val="001E0412"/>
    <w:rsid w:val="001E7435"/>
    <w:rsid w:val="001F0398"/>
    <w:rsid w:val="001F11F8"/>
    <w:rsid w:val="001F43C8"/>
    <w:rsid w:val="0021276D"/>
    <w:rsid w:val="00217112"/>
    <w:rsid w:val="002345B9"/>
    <w:rsid w:val="0025342B"/>
    <w:rsid w:val="0026611E"/>
    <w:rsid w:val="002A5543"/>
    <w:rsid w:val="002B5814"/>
    <w:rsid w:val="002D0922"/>
    <w:rsid w:val="00304956"/>
    <w:rsid w:val="00364324"/>
    <w:rsid w:val="00385590"/>
    <w:rsid w:val="00396D43"/>
    <w:rsid w:val="003A1B4E"/>
    <w:rsid w:val="003B3510"/>
    <w:rsid w:val="003B7441"/>
    <w:rsid w:val="003C0A53"/>
    <w:rsid w:val="003C2314"/>
    <w:rsid w:val="003C43EB"/>
    <w:rsid w:val="003D27E3"/>
    <w:rsid w:val="003D4E1E"/>
    <w:rsid w:val="003E0CAF"/>
    <w:rsid w:val="003E5606"/>
    <w:rsid w:val="003F4A62"/>
    <w:rsid w:val="00444772"/>
    <w:rsid w:val="00444B12"/>
    <w:rsid w:val="004465BA"/>
    <w:rsid w:val="00477E07"/>
    <w:rsid w:val="004A453C"/>
    <w:rsid w:val="004A53EA"/>
    <w:rsid w:val="004B0C72"/>
    <w:rsid w:val="004C07CC"/>
    <w:rsid w:val="004D466F"/>
    <w:rsid w:val="004E3D1B"/>
    <w:rsid w:val="00563D1A"/>
    <w:rsid w:val="00566182"/>
    <w:rsid w:val="005B01A0"/>
    <w:rsid w:val="005D06AF"/>
    <w:rsid w:val="005D3798"/>
    <w:rsid w:val="006026D0"/>
    <w:rsid w:val="0061235A"/>
    <w:rsid w:val="00626885"/>
    <w:rsid w:val="00663BAC"/>
    <w:rsid w:val="00696F37"/>
    <w:rsid w:val="006B5139"/>
    <w:rsid w:val="006B7AD0"/>
    <w:rsid w:val="006D0989"/>
    <w:rsid w:val="006D127B"/>
    <w:rsid w:val="006D6AFE"/>
    <w:rsid w:val="006E04BA"/>
    <w:rsid w:val="006F2293"/>
    <w:rsid w:val="00733EB5"/>
    <w:rsid w:val="00747ACD"/>
    <w:rsid w:val="00753E71"/>
    <w:rsid w:val="0079497C"/>
    <w:rsid w:val="007B7769"/>
    <w:rsid w:val="007E2DB8"/>
    <w:rsid w:val="007F16BC"/>
    <w:rsid w:val="007F504B"/>
    <w:rsid w:val="007F5443"/>
    <w:rsid w:val="00817CE1"/>
    <w:rsid w:val="00821467"/>
    <w:rsid w:val="00830C53"/>
    <w:rsid w:val="00843EDA"/>
    <w:rsid w:val="00864A21"/>
    <w:rsid w:val="00865940"/>
    <w:rsid w:val="00895D3E"/>
    <w:rsid w:val="008F3B52"/>
    <w:rsid w:val="00905252"/>
    <w:rsid w:val="00915329"/>
    <w:rsid w:val="00953407"/>
    <w:rsid w:val="009645E8"/>
    <w:rsid w:val="00967A11"/>
    <w:rsid w:val="00981E44"/>
    <w:rsid w:val="0098782E"/>
    <w:rsid w:val="00996F55"/>
    <w:rsid w:val="009D623F"/>
    <w:rsid w:val="00A02D09"/>
    <w:rsid w:val="00A055A4"/>
    <w:rsid w:val="00A0782F"/>
    <w:rsid w:val="00A442D3"/>
    <w:rsid w:val="00A51D57"/>
    <w:rsid w:val="00A53928"/>
    <w:rsid w:val="00A70920"/>
    <w:rsid w:val="00AC362A"/>
    <w:rsid w:val="00AC5EEA"/>
    <w:rsid w:val="00AE5140"/>
    <w:rsid w:val="00AF5A46"/>
    <w:rsid w:val="00B25757"/>
    <w:rsid w:val="00B25C67"/>
    <w:rsid w:val="00B550DA"/>
    <w:rsid w:val="00B65E51"/>
    <w:rsid w:val="00B66C5D"/>
    <w:rsid w:val="00B91AC0"/>
    <w:rsid w:val="00BA79FB"/>
    <w:rsid w:val="00BC0F0A"/>
    <w:rsid w:val="00BE0EA3"/>
    <w:rsid w:val="00C0726B"/>
    <w:rsid w:val="00C117EE"/>
    <w:rsid w:val="00C24B66"/>
    <w:rsid w:val="00C33910"/>
    <w:rsid w:val="00C34316"/>
    <w:rsid w:val="00C51AF0"/>
    <w:rsid w:val="00C60978"/>
    <w:rsid w:val="00C61596"/>
    <w:rsid w:val="00C70A71"/>
    <w:rsid w:val="00CE26E6"/>
    <w:rsid w:val="00D12FDC"/>
    <w:rsid w:val="00D40619"/>
    <w:rsid w:val="00D40D41"/>
    <w:rsid w:val="00D47E43"/>
    <w:rsid w:val="00DD1E08"/>
    <w:rsid w:val="00DE64BE"/>
    <w:rsid w:val="00DF34A5"/>
    <w:rsid w:val="00E047F2"/>
    <w:rsid w:val="00E07E7E"/>
    <w:rsid w:val="00E83697"/>
    <w:rsid w:val="00E9790D"/>
    <w:rsid w:val="00EE1264"/>
    <w:rsid w:val="00EE6E88"/>
    <w:rsid w:val="00EF2C98"/>
    <w:rsid w:val="00EF37C4"/>
    <w:rsid w:val="00F02E80"/>
    <w:rsid w:val="00F34A29"/>
    <w:rsid w:val="00F439E4"/>
    <w:rsid w:val="00F45A95"/>
    <w:rsid w:val="00F56E54"/>
    <w:rsid w:val="00F62456"/>
    <w:rsid w:val="00F812F4"/>
    <w:rsid w:val="00F845E5"/>
    <w:rsid w:val="00F8631D"/>
    <w:rsid w:val="00F957F4"/>
    <w:rsid w:val="00FA6AE7"/>
    <w:rsid w:val="00FB6873"/>
    <w:rsid w:val="00FC5303"/>
    <w:rsid w:val="00FD05CB"/>
    <w:rsid w:val="00FD38EF"/>
    <w:rsid w:val="00FE6902"/>
    <w:rsid w:val="00FF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51E7F8-FC29-4DDC-B588-477E4563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33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tovanvHTML">
    <w:name w:val="HTML Preformatted"/>
    <w:basedOn w:val="Normln"/>
    <w:link w:val="FormtovanvHTMLChar"/>
    <w:uiPriority w:val="99"/>
    <w:unhideWhenUsed/>
    <w:rsid w:val="009153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915329"/>
    <w:rPr>
      <w:rFonts w:ascii="Courier New" w:eastAsia="Times New Roman" w:hAnsi="Courier New" w:cs="Courier New"/>
      <w:sz w:val="20"/>
      <w:szCs w:val="20"/>
    </w:rPr>
  </w:style>
  <w:style w:type="character" w:styleId="Hypertextovodkaz">
    <w:name w:val="Hyperlink"/>
    <w:basedOn w:val="Standardnpsmoodstavce"/>
    <w:uiPriority w:val="99"/>
    <w:semiHidden/>
    <w:unhideWhenUsed/>
    <w:rsid w:val="00953407"/>
    <w:rPr>
      <w:color w:val="0000FF"/>
      <w:u w:val="single"/>
    </w:rPr>
  </w:style>
  <w:style w:type="character" w:customStyle="1" w:styleId="feature">
    <w:name w:val="feature"/>
    <w:basedOn w:val="Standardnpsmoodstavce"/>
    <w:rsid w:val="003D27E3"/>
  </w:style>
  <w:style w:type="character" w:styleId="CittHTML">
    <w:name w:val="HTML Cite"/>
    <w:basedOn w:val="Standardnpsmoodstavce"/>
    <w:uiPriority w:val="99"/>
    <w:semiHidden/>
    <w:unhideWhenUsed/>
    <w:rsid w:val="00060744"/>
    <w:rPr>
      <w:i/>
      <w:iCs/>
    </w:rPr>
  </w:style>
  <w:style w:type="character" w:customStyle="1" w:styleId="apple-converted-space">
    <w:name w:val="apple-converted-space"/>
    <w:basedOn w:val="Standardnpsmoodstavce"/>
    <w:rsid w:val="00060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421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K 1.LF</Company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Pavla Tůmová</cp:lastModifiedBy>
  <cp:revision>15</cp:revision>
  <cp:lastPrinted>2014-02-27T14:55:00Z</cp:lastPrinted>
  <dcterms:created xsi:type="dcterms:W3CDTF">2015-05-10T12:26:00Z</dcterms:created>
  <dcterms:modified xsi:type="dcterms:W3CDTF">2015-12-02T14:01:00Z</dcterms:modified>
</cp:coreProperties>
</file>